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s</w:t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Supplementary Table 1 </w:t>
      </w:r>
      <w:r>
        <w:rPr>
          <w:rFonts w:cs="Times New Roman" w:ascii="Times New Roman" w:hAnsi="Times New Roman"/>
          <w:i/>
          <w:sz w:val="24"/>
          <w:szCs w:val="24"/>
        </w:rPr>
        <w:t>Genotype information at the three nuclear genes for all sampled individuals of the three taxa in Acrostichum</w:t>
      </w:r>
    </w:p>
    <w:tbl>
      <w:tblPr>
        <w:tblW w:w="951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6"/>
        <w:gridCol w:w="1323"/>
        <w:gridCol w:w="1203"/>
        <w:gridCol w:w="1790"/>
        <w:gridCol w:w="1814"/>
        <w:gridCol w:w="1812"/>
      </w:tblGrid>
      <w:tr>
        <w:trPr>
          <w:trHeight w:val="510" w:hRule="atLeast"/>
        </w:trPr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pulation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dividual No.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am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gapcp1</w:t>
            </w:r>
          </w:p>
        </w:tc>
        <w:tc>
          <w:tcPr>
            <w:tcW w:w="18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gapcp2</w:t>
            </w:r>
          </w:p>
        </w:tc>
      </w:tr>
      <w:tr>
        <w:trPr>
          <w:trHeight w:val="285" w:hRule="atLeast"/>
        </w:trPr>
        <w:tc>
          <w:tcPr>
            <w:tcW w:w="1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. aureum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enchang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3</w:t>
            </w:r>
          </w:p>
        </w:tc>
        <w:tc>
          <w:tcPr>
            <w:tcW w:w="18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3/aB3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3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4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4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2/aB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nya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4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3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ionghai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3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2/aB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3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3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3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ikou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4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2/aB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3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4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2/aB3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3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2/aB3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4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3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2/aB3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anzhou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2/aB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2/aB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2/aA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2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2/aA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uizhou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6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6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uangzhou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3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3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5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3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3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3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ixi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2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2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oqiao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5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5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/a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/a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/aC5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Style15"/>
              <w:widowControl/>
              <w:numPr>
                <w:ilvl w:val="0"/>
                <w:numId w:val="1"/>
              </w:numPr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peciosum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enchang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2/sA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/s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1/s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2/sA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/s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2/sC3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1/sA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/s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1/sC2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1/s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/s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1/s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1/s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/s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1/s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2/sA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/s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1/sC2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1/s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/sB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1/sC2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2/sA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/s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1/sC2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2/sA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/sB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1/s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1/sA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/sB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1/sC2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1/s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/sB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1/sC2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1/sA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/sB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2/sC2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1/s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2/sB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1/sC2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1/sA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/s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1/sC3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1/sA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/s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1/sC3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1/s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2/sB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1/s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1/sA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/s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2/sC3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1/sA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/s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2/sC3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1/s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/sB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1/s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1/sA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/s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1/sC2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1/s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/s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1/s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1/sA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/s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1/sc3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1/s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/s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1/s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1/s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/sB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1/sc2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1/sA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/sB2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1/s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ixi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1/s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/s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3/sC3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1/sA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/s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1/sC3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1/sA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/s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1/sC3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1/sA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/s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1/sC3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1/s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/s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2/sC2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1/s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/s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2/sC3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1/sA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/s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1/sC3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1/s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/s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2/sC2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1/s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/s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2/sC2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1/s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/s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1/sC3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1/s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/s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2/sC3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1/s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/s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3/sC3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1/s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/s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2/sC2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1/s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/s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2/sC3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1/sA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/s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1/sC3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1/s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/s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2/sC3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1/sA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/s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1/sC3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2/sA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/s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1/s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1/sA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/s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1/sC3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1/sA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/s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1/sC3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1/sA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/s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3/sC3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1/sA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/s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1/s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1/s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/s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1/sC1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1/sA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/sB1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2/sC3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tative hybrid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enchang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_hyb1/A-hyb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_hyb1/B_hyb3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_hyb1/C_hyb2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_hyb1/A-hyb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_hyb1/B_hyb4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_hyb1/C_hyb2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_hyb1/A-hyb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_hyb1/B_hyb4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_hyb1/C_hyb2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_hyb1/A-hyb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_hyb1/B_hyb3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_hyb1/C_hyb2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_hyb1/A-hyb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_hyb1/B_hyb3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_hyb1/C_hyb2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_hyb1/A-hyb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_hyb1/B_hyb3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_hyb1/C_hyb2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_hyb1/A-hyb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_hyb1/B_hyb3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_hyb1/C_hyb3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_hyb1/A-hyb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_hyb2/B_hyb4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_hyb1/C_hyb2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_hyb1/A-hyb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_hyb1/B_hyb3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_hyb1/C_hyb2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_hyb1/A-hyb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_hyb2/B_hyb3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_hyb1/C_hyb2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ixi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_hyb1/A-hyb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_hyb1/B_hyb3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_hyb1/C_hyb2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_hyb1/A-hyb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_hyb3/B_hyb5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_hyb1/C_hyb3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_hyb1/A-hyb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_hyb1/B_hyb3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_hyb1/C_hyb2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_hyb1/A-hyb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_hyb1/B_hyb3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_hyb1/C_hyb3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_hyb1/A-hyb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_hyb1/B_hyb3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_hyb1/C_hyb2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_hyb1/A-hyb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_hyb1/B_hyb3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_hyb1/C_hyb3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_hyb1/A-hyb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_hyb1/B_hyb3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_hyb1/C_hyb2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_hyb1/A-hyb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_hyb1/B_hyb3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_hyb1/C_hyb2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_hyb1/A-hyb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_hyb3/B_hyb5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_hyb1/C_hyb3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_hyb1/A-hyb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_hyb1/B_hyb3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_hyb1/C_hyb2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_hyb1/A-hyb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_hyb3/B_hyb5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_hyb3/C_hyb4</w:t>
            </w:r>
          </w:p>
        </w:tc>
      </w:tr>
      <w:tr>
        <w:trPr>
          <w:trHeight w:val="285" w:hRule="atLeast"/>
        </w:trPr>
        <w:tc>
          <w:tcPr>
            <w:tcW w:w="1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_hyb1/A-hyb3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_hyb3/B_hyb5</w:t>
            </w:r>
          </w:p>
        </w:tc>
        <w:tc>
          <w:tcPr>
            <w:tcW w:w="1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_hyb1/C_hyb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2 </w:t>
      </w:r>
      <w:r>
        <w:rPr>
          <w:rFonts w:cs="Times New Roman" w:ascii="Times New Roman" w:hAnsi="Times New Roman"/>
          <w:sz w:val="24"/>
          <w:szCs w:val="24"/>
        </w:rPr>
        <w:t xml:space="preserve">Haplotypes at the three nuclear genes and their GenBank accession numbers for the three taxa in </w:t>
      </w:r>
      <w:r>
        <w:rPr>
          <w:rFonts w:cs="Times New Roman" w:ascii="Times New Roman" w:hAnsi="Times New Roman"/>
          <w:i/>
          <w:sz w:val="24"/>
          <w:szCs w:val="24"/>
        </w:rPr>
        <w:t>Acrostichum</w:t>
      </w:r>
    </w:p>
    <w:tbl>
      <w:tblPr>
        <w:tblW w:w="793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843"/>
        <w:gridCol w:w="1559"/>
        <w:gridCol w:w="2529"/>
      </w:tblGrid>
      <w:tr>
        <w:trPr>
          <w:trHeight w:val="519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Haplotype</w:t>
            </w:r>
          </w:p>
        </w:tc>
        <w:tc>
          <w:tcPr>
            <w:tcW w:w="25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GenBank Accession No.</w:t>
            </w:r>
          </w:p>
        </w:tc>
      </w:tr>
      <w:tr>
        <w:trPr>
          <w:trHeight w:val="290" w:hRule="atLeast"/>
        </w:trPr>
        <w:tc>
          <w:tcPr>
            <w:tcW w:w="2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. aureum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am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1</w:t>
            </w:r>
          </w:p>
        </w:tc>
        <w:tc>
          <w:tcPr>
            <w:tcW w:w="25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X575144</w:t>
            </w:r>
          </w:p>
        </w:tc>
      </w:tr>
      <w:tr>
        <w:trPr>
          <w:trHeight w:val="29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2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X575145</w:t>
            </w:r>
          </w:p>
        </w:tc>
      </w:tr>
      <w:tr>
        <w:trPr>
          <w:trHeight w:val="29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gapcp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1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X575146</w:t>
            </w:r>
          </w:p>
        </w:tc>
      </w:tr>
      <w:tr>
        <w:trPr>
          <w:trHeight w:val="29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2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X575147</w:t>
            </w:r>
          </w:p>
        </w:tc>
      </w:tr>
      <w:tr>
        <w:trPr>
          <w:trHeight w:val="29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3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X575148</w:t>
            </w:r>
          </w:p>
        </w:tc>
      </w:tr>
      <w:tr>
        <w:trPr>
          <w:trHeight w:val="29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4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X575149</w:t>
            </w:r>
          </w:p>
        </w:tc>
      </w:tr>
      <w:tr>
        <w:trPr>
          <w:trHeight w:val="29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5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X575150</w:t>
            </w:r>
          </w:p>
        </w:tc>
      </w:tr>
      <w:tr>
        <w:trPr>
          <w:trHeight w:val="29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gapcp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1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X575151</w:t>
            </w:r>
          </w:p>
        </w:tc>
      </w:tr>
      <w:tr>
        <w:trPr>
          <w:trHeight w:val="29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2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X575152</w:t>
            </w:r>
          </w:p>
        </w:tc>
      </w:tr>
      <w:tr>
        <w:trPr>
          <w:trHeight w:val="29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3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X575153</w:t>
            </w:r>
          </w:p>
        </w:tc>
      </w:tr>
      <w:tr>
        <w:trPr>
          <w:trHeight w:val="29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4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X575154</w:t>
            </w:r>
          </w:p>
        </w:tc>
      </w:tr>
      <w:tr>
        <w:trPr>
          <w:trHeight w:val="29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5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X575155</w:t>
            </w:r>
          </w:p>
        </w:tc>
      </w:tr>
      <w:tr>
        <w:trPr>
          <w:trHeight w:val="29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spacing w:lineRule="exact" w:line="3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X575156</w:t>
            </w:r>
          </w:p>
        </w:tc>
      </w:tr>
      <w:tr>
        <w:trPr>
          <w:trHeight w:val="29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. speciosum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a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1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X575165</w:t>
            </w:r>
          </w:p>
        </w:tc>
      </w:tr>
      <w:tr>
        <w:trPr>
          <w:trHeight w:val="29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2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X575166</w:t>
            </w:r>
          </w:p>
        </w:tc>
      </w:tr>
      <w:tr>
        <w:trPr>
          <w:trHeight w:val="29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gapcp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X575167</w:t>
            </w:r>
          </w:p>
        </w:tc>
      </w:tr>
      <w:tr>
        <w:trPr>
          <w:trHeight w:val="29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2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X575168</w:t>
            </w:r>
          </w:p>
        </w:tc>
      </w:tr>
      <w:tr>
        <w:trPr>
          <w:trHeight w:val="29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gapcp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1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X575169</w:t>
            </w:r>
          </w:p>
        </w:tc>
      </w:tr>
      <w:tr>
        <w:trPr>
          <w:trHeight w:val="29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2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X575170</w:t>
            </w:r>
          </w:p>
        </w:tc>
      </w:tr>
      <w:tr>
        <w:trPr>
          <w:trHeight w:val="29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3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X575171</w:t>
            </w:r>
          </w:p>
        </w:tc>
      </w:tr>
      <w:tr>
        <w:trPr>
          <w:trHeight w:val="29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tative hybrid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a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_Hyb1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X575141</w:t>
            </w:r>
          </w:p>
        </w:tc>
      </w:tr>
      <w:tr>
        <w:trPr>
          <w:trHeight w:val="29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_Hyb2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X575142</w:t>
            </w:r>
          </w:p>
        </w:tc>
      </w:tr>
      <w:tr>
        <w:trPr>
          <w:trHeight w:val="29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_Hyb3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X575143</w:t>
            </w:r>
          </w:p>
        </w:tc>
      </w:tr>
      <w:tr>
        <w:trPr>
          <w:trHeight w:val="29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gapcp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_hyb1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X575157</w:t>
            </w:r>
          </w:p>
        </w:tc>
      </w:tr>
      <w:tr>
        <w:trPr>
          <w:trHeight w:val="29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_hyb2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X575158</w:t>
            </w:r>
          </w:p>
        </w:tc>
      </w:tr>
      <w:tr>
        <w:trPr>
          <w:trHeight w:val="29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_hyb3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X575159</w:t>
            </w:r>
          </w:p>
        </w:tc>
      </w:tr>
      <w:tr>
        <w:trPr>
          <w:trHeight w:val="29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_hyb4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X575160</w:t>
            </w:r>
          </w:p>
        </w:tc>
      </w:tr>
      <w:tr>
        <w:trPr>
          <w:trHeight w:val="29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_hyb5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X575161</w:t>
            </w:r>
          </w:p>
        </w:tc>
      </w:tr>
      <w:tr>
        <w:trPr>
          <w:trHeight w:val="29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gapcp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_hyb1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X575162</w:t>
            </w:r>
          </w:p>
        </w:tc>
      </w:tr>
      <w:tr>
        <w:trPr>
          <w:trHeight w:val="29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_hyb2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X575163</w:t>
            </w:r>
          </w:p>
        </w:tc>
      </w:tr>
      <w:tr>
        <w:trPr>
          <w:trHeight w:val="29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_hyb3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X57516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4T12:23:00Z</dcterms:created>
  <dc:creator>zrs</dc:creator>
  <dc:description/>
  <cp:keywords/>
  <dc:language>en-US</dc:language>
  <cp:lastModifiedBy>zrc</cp:lastModifiedBy>
  <dcterms:modified xsi:type="dcterms:W3CDTF">2013-04-04T12:23:00Z</dcterms:modified>
  <cp:revision>2</cp:revision>
  <dc:subject/>
  <dc:title/>
</cp:coreProperties>
</file>